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5E9D" w:rsidRPr="009D46E0" w:rsidRDefault="00E116BB">
      <w:pPr>
        <w:rPr>
          <w:rFonts w:ascii="Times New Roman" w:hAnsi="Times New Roman" w:cs="Times New Roman"/>
          <w:lang w:val="en-US"/>
        </w:rPr>
      </w:pPr>
      <w:r w:rsidRPr="009D46E0">
        <w:rPr>
          <w:rFonts w:ascii="Times New Roman" w:hAnsi="Times New Roman" w:cs="Times New Roman"/>
          <w:lang w:val="en-US"/>
        </w:rPr>
        <w:t>S</w:t>
      </w:r>
      <w:r w:rsidR="0048690D" w:rsidRPr="009D46E0">
        <w:rPr>
          <w:rFonts w:ascii="Times New Roman" w:hAnsi="Times New Roman" w:cs="Times New Roman"/>
          <w:lang w:val="en-US"/>
        </w:rPr>
        <w:t xml:space="preserve">2 </w:t>
      </w:r>
      <w:r w:rsidRPr="009D46E0">
        <w:rPr>
          <w:rFonts w:ascii="Times New Roman" w:hAnsi="Times New Roman" w:cs="Times New Roman"/>
          <w:lang w:val="en-US"/>
        </w:rPr>
        <w:t>Table. Additional questions related experience fatigue and sleep quality among type 2 diabetes during Ramadan fasting in health care settings</w:t>
      </w:r>
    </w:p>
    <w:p w:rsidR="002F7FE4" w:rsidRPr="009D46E0" w:rsidRDefault="002F7FE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380" w:type="pct"/>
        <w:tblLook w:val="04A0" w:firstRow="1" w:lastRow="0" w:firstColumn="1" w:lastColumn="0" w:noHBand="0" w:noVBand="1"/>
      </w:tblPr>
      <w:tblGrid>
        <w:gridCol w:w="10071"/>
      </w:tblGrid>
      <w:tr w:rsidR="00102F28" w:rsidRPr="009D46E0" w:rsidTr="00392A1F">
        <w:trPr>
          <w:trHeight w:val="70"/>
        </w:trPr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</w:tcPr>
          <w:p w:rsidR="00392A1F" w:rsidRPr="009D46E0" w:rsidRDefault="00102F28" w:rsidP="002920C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46E0">
              <w:rPr>
                <w:rFonts w:ascii="Times New Roman" w:hAnsi="Times New Roman" w:cs="Times New Roman"/>
                <w:b/>
                <w:bCs/>
              </w:rPr>
              <w:t>Questions</w:t>
            </w:r>
          </w:p>
          <w:p w:rsidR="00392A1F" w:rsidRPr="009D46E0" w:rsidRDefault="00392A1F" w:rsidP="002920C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70069" w:rsidRPr="009D46E0" w:rsidTr="00392A1F">
        <w:trPr>
          <w:trHeight w:val="70"/>
        </w:trPr>
        <w:tc>
          <w:tcPr>
            <w:tcW w:w="5000" w:type="pct"/>
            <w:tcBorders>
              <w:left w:val="nil"/>
              <w:bottom w:val="nil"/>
              <w:right w:val="nil"/>
            </w:tcBorders>
          </w:tcPr>
          <w:p w:rsidR="00D70069" w:rsidRPr="009D46E0" w:rsidRDefault="00D70069" w:rsidP="00FB41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46E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 you feel fatigue during Ramadan?</w:t>
            </w:r>
          </w:p>
        </w:tc>
      </w:tr>
      <w:tr w:rsidR="00D70069" w:rsidRPr="009D46E0" w:rsidTr="00392A1F">
        <w:trPr>
          <w:trHeight w:val="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D70069" w:rsidRPr="009D46E0" w:rsidRDefault="00D70069" w:rsidP="00FB41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D46E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ow long have you felt fatigue during Ramadan</w:t>
            </w:r>
            <w:r w:rsidRPr="009D46E0">
              <w:rPr>
                <w:rFonts w:ascii="Times New Roman" w:hAnsi="Times New Roman" w:cs="Times New Roman"/>
              </w:rPr>
              <w:t>?</w:t>
            </w:r>
          </w:p>
        </w:tc>
      </w:tr>
      <w:tr w:rsidR="00D70069" w:rsidRPr="009D46E0" w:rsidTr="00392A1F">
        <w:trPr>
          <w:trHeight w:val="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D70069" w:rsidRPr="009D46E0" w:rsidRDefault="00D70069" w:rsidP="00FB41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D46E0">
              <w:rPr>
                <w:rFonts w:ascii="Times New Roman" w:hAnsi="Times New Roman" w:cs="Times New Roman"/>
              </w:rPr>
              <w:t>Are you experiencing sleep disturbances during Ramadan?</w:t>
            </w:r>
          </w:p>
        </w:tc>
      </w:tr>
      <w:tr w:rsidR="00D70069" w:rsidRPr="009D46E0" w:rsidTr="00392A1F">
        <w:trPr>
          <w:trHeight w:val="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D70069" w:rsidRPr="009D46E0" w:rsidRDefault="00D70069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ow long have you had sleep disturbance during Ramadan?</w:t>
            </w:r>
          </w:p>
        </w:tc>
      </w:tr>
      <w:tr w:rsidR="00102F28" w:rsidRPr="009D46E0" w:rsidTr="00392A1F">
        <w:trPr>
          <w:trHeight w:val="126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Have you ever discussed “the feeling of tired” or “fatigue” with your physician</w:t>
            </w:r>
            <w:r w:rsidR="005219B1" w:rsidRPr="009D46E0">
              <w:rPr>
                <w:rFonts w:ascii="Times New Roman" w:hAnsi="Times New Roman" w:cs="Times New Roman"/>
              </w:rPr>
              <w:t xml:space="preserve"> during Ramadan</w:t>
            </w:r>
            <w:r w:rsidRPr="009D46E0">
              <w:rPr>
                <w:rFonts w:ascii="Times New Roman" w:hAnsi="Times New Roman" w:cs="Times New Roman"/>
              </w:rPr>
              <w:t xml:space="preserve">? 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Always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Have you ever discussed “the experiencing of sleep disturbance” with your physician during Ramadan?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9946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9946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9946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9946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994621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994621" w:rsidRPr="009D46E0" w:rsidRDefault="00994621" w:rsidP="0099462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Always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Whether your fatigue level has been measured by your physician</w:t>
            </w:r>
            <w:r w:rsidR="005219B1" w:rsidRPr="009D46E0">
              <w:rPr>
                <w:rFonts w:ascii="Times New Roman" w:hAnsi="Times New Roman" w:cs="Times New Roman"/>
              </w:rPr>
              <w:t xml:space="preserve"> during Ramadan</w:t>
            </w:r>
            <w:r w:rsidRPr="009D46E0">
              <w:rPr>
                <w:rFonts w:ascii="Times New Roman" w:hAnsi="Times New Roman" w:cs="Times New Roman"/>
              </w:rPr>
              <w:t xml:space="preserve">? 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Always</w:t>
            </w:r>
          </w:p>
        </w:tc>
      </w:tr>
      <w:tr w:rsidR="000A3B0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0A3B08" w:rsidRPr="009D46E0" w:rsidRDefault="005F1C31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Has your sleep quality level been measured by your physician during Ramadan?</w:t>
            </w:r>
          </w:p>
        </w:tc>
      </w:tr>
      <w:tr w:rsidR="005F1C31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1C31" w:rsidRPr="009D46E0" w:rsidRDefault="005F1C31" w:rsidP="005F1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5F1C31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1C31" w:rsidRPr="009D46E0" w:rsidRDefault="005F1C31" w:rsidP="005F1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5F1C31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1C31" w:rsidRPr="009D46E0" w:rsidRDefault="005F1C31" w:rsidP="005F1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5F1C31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1C31" w:rsidRPr="009D46E0" w:rsidRDefault="005F1C31" w:rsidP="005F1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5F1C31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1C31" w:rsidRPr="009D46E0" w:rsidRDefault="005F1C31" w:rsidP="005F1C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lastRenderedPageBreak/>
              <w:t xml:space="preserve">     Always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>Has your fatigue been treated by physician</w:t>
            </w:r>
            <w:r w:rsidR="000A3B08" w:rsidRPr="009D46E0">
              <w:rPr>
                <w:rFonts w:ascii="Times New Roman" w:hAnsi="Times New Roman" w:cs="Times New Roman"/>
              </w:rPr>
              <w:t xml:space="preserve"> during Ramadan</w:t>
            </w:r>
            <w:r w:rsidRPr="009D46E0">
              <w:rPr>
                <w:rFonts w:ascii="Times New Roman" w:hAnsi="Times New Roman" w:cs="Times New Roman"/>
              </w:rPr>
              <w:t xml:space="preserve">? 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102F28" w:rsidRPr="009D46E0" w:rsidTr="00392A1F">
        <w:trPr>
          <w:trHeight w:val="25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102F28" w:rsidRPr="009D46E0" w:rsidTr="00392A1F">
        <w:trPr>
          <w:trHeight w:val="241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102F28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102F28" w:rsidRPr="009D46E0" w:rsidRDefault="00102F28" w:rsidP="00FB41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Always</w:t>
            </w:r>
          </w:p>
        </w:tc>
      </w:tr>
      <w:tr w:rsidR="005F75F1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5F75F1" w:rsidRPr="009D46E0" w:rsidRDefault="005F75F1" w:rsidP="005F75F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9D46E0">
              <w:rPr>
                <w:rFonts w:ascii="Times New Roman" w:hAnsi="Times New Roman" w:cs="Times New Roman"/>
              </w:rPr>
              <w:t xml:space="preserve">Has your sleep disturbance been treated by a physician during Ramadan? </w:t>
            </w:r>
          </w:p>
        </w:tc>
      </w:tr>
      <w:tr w:rsidR="00BD2F10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BD2F10" w:rsidRPr="009D46E0" w:rsidRDefault="00BD2F10" w:rsidP="00BD2F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Never</w:t>
            </w:r>
          </w:p>
        </w:tc>
      </w:tr>
      <w:tr w:rsidR="00BD2F10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BD2F10" w:rsidRPr="009D46E0" w:rsidRDefault="00BD2F10" w:rsidP="00BD2F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Rarely</w:t>
            </w:r>
          </w:p>
        </w:tc>
      </w:tr>
      <w:tr w:rsidR="00BD2F10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BD2F10" w:rsidRPr="009D46E0" w:rsidRDefault="00BD2F10" w:rsidP="00BD2F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Sometimes</w:t>
            </w:r>
          </w:p>
        </w:tc>
      </w:tr>
      <w:tr w:rsidR="00BD2F10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:rsidR="00BD2F10" w:rsidRPr="009D46E0" w:rsidRDefault="00BD2F10" w:rsidP="00BD2F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Often</w:t>
            </w:r>
          </w:p>
        </w:tc>
      </w:tr>
      <w:tr w:rsidR="00BD2F10" w:rsidRPr="009D46E0" w:rsidTr="00392A1F">
        <w:trPr>
          <w:trHeight w:val="77"/>
        </w:trPr>
        <w:tc>
          <w:tcPr>
            <w:tcW w:w="5000" w:type="pct"/>
            <w:tcBorders>
              <w:top w:val="nil"/>
              <w:left w:val="nil"/>
              <w:right w:val="nil"/>
            </w:tcBorders>
          </w:tcPr>
          <w:p w:rsidR="00BD2F10" w:rsidRPr="009D46E0" w:rsidRDefault="00BD2F10" w:rsidP="00BD2F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46E0">
              <w:rPr>
                <w:rFonts w:ascii="Times New Roman" w:hAnsi="Times New Roman" w:cs="Times New Roman"/>
              </w:rPr>
              <w:t xml:space="preserve">     Always</w:t>
            </w:r>
          </w:p>
        </w:tc>
      </w:tr>
    </w:tbl>
    <w:p w:rsidR="002F7FE4" w:rsidRPr="009D46E0" w:rsidRDefault="002F7FE4">
      <w:pPr>
        <w:rPr>
          <w:rFonts w:ascii="Times New Roman" w:hAnsi="Times New Roman" w:cs="Times New Roman"/>
          <w:lang w:val="en-US"/>
        </w:rPr>
      </w:pPr>
    </w:p>
    <w:p w:rsidR="00D70069" w:rsidRPr="009D46E0" w:rsidRDefault="00D70069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p w:rsidR="0097058A" w:rsidRPr="009D46E0" w:rsidRDefault="0097058A">
      <w:pPr>
        <w:rPr>
          <w:rFonts w:ascii="Times New Roman" w:hAnsi="Times New Roman" w:cs="Times New Roman"/>
        </w:rPr>
      </w:pPr>
    </w:p>
    <w:sectPr w:rsidR="0097058A" w:rsidRPr="009D46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7699"/>
    <w:multiLevelType w:val="multilevel"/>
    <w:tmpl w:val="1A82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946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BB"/>
    <w:rsid w:val="0003321A"/>
    <w:rsid w:val="000A3B08"/>
    <w:rsid w:val="000B094B"/>
    <w:rsid w:val="00102F28"/>
    <w:rsid w:val="0010652B"/>
    <w:rsid w:val="00125FC7"/>
    <w:rsid w:val="00126660"/>
    <w:rsid w:val="001268D6"/>
    <w:rsid w:val="00140BD3"/>
    <w:rsid w:val="0015145C"/>
    <w:rsid w:val="001713A1"/>
    <w:rsid w:val="00174777"/>
    <w:rsid w:val="001B6A35"/>
    <w:rsid w:val="001C4703"/>
    <w:rsid w:val="001C5EB4"/>
    <w:rsid w:val="002231DE"/>
    <w:rsid w:val="002425F2"/>
    <w:rsid w:val="00253EEA"/>
    <w:rsid w:val="002660D2"/>
    <w:rsid w:val="00280ADF"/>
    <w:rsid w:val="00296561"/>
    <w:rsid w:val="002C3475"/>
    <w:rsid w:val="002F7FE4"/>
    <w:rsid w:val="003077DE"/>
    <w:rsid w:val="003373FE"/>
    <w:rsid w:val="00353691"/>
    <w:rsid w:val="00392A1F"/>
    <w:rsid w:val="003D4D6D"/>
    <w:rsid w:val="003E7382"/>
    <w:rsid w:val="004410BE"/>
    <w:rsid w:val="00456A6C"/>
    <w:rsid w:val="0048690D"/>
    <w:rsid w:val="004B3931"/>
    <w:rsid w:val="004B5FC6"/>
    <w:rsid w:val="00515A18"/>
    <w:rsid w:val="005219B1"/>
    <w:rsid w:val="005D40A2"/>
    <w:rsid w:val="005F1C31"/>
    <w:rsid w:val="005F3A8A"/>
    <w:rsid w:val="005F75F1"/>
    <w:rsid w:val="006066BD"/>
    <w:rsid w:val="006357B3"/>
    <w:rsid w:val="00641D56"/>
    <w:rsid w:val="00642C4E"/>
    <w:rsid w:val="00650A47"/>
    <w:rsid w:val="006A7B79"/>
    <w:rsid w:val="006D2E27"/>
    <w:rsid w:val="00725B6A"/>
    <w:rsid w:val="00760713"/>
    <w:rsid w:val="0076755A"/>
    <w:rsid w:val="00780165"/>
    <w:rsid w:val="00794345"/>
    <w:rsid w:val="008E033B"/>
    <w:rsid w:val="009035BF"/>
    <w:rsid w:val="009703AE"/>
    <w:rsid w:val="0097058A"/>
    <w:rsid w:val="00975E9D"/>
    <w:rsid w:val="00994621"/>
    <w:rsid w:val="009D46E0"/>
    <w:rsid w:val="00A36511"/>
    <w:rsid w:val="00AA2436"/>
    <w:rsid w:val="00AF36B7"/>
    <w:rsid w:val="00B04C57"/>
    <w:rsid w:val="00B471A4"/>
    <w:rsid w:val="00B628E1"/>
    <w:rsid w:val="00B64C9E"/>
    <w:rsid w:val="00B75663"/>
    <w:rsid w:val="00BD2F10"/>
    <w:rsid w:val="00C209A7"/>
    <w:rsid w:val="00D01A07"/>
    <w:rsid w:val="00D20A4C"/>
    <w:rsid w:val="00D22D11"/>
    <w:rsid w:val="00D70069"/>
    <w:rsid w:val="00D70CD5"/>
    <w:rsid w:val="00D96BE3"/>
    <w:rsid w:val="00DC2B79"/>
    <w:rsid w:val="00DC47D6"/>
    <w:rsid w:val="00DD4096"/>
    <w:rsid w:val="00DD43DB"/>
    <w:rsid w:val="00DE12DF"/>
    <w:rsid w:val="00E116BB"/>
    <w:rsid w:val="00E15F57"/>
    <w:rsid w:val="00E7405A"/>
    <w:rsid w:val="00EC6656"/>
    <w:rsid w:val="00ED7987"/>
    <w:rsid w:val="00F83905"/>
    <w:rsid w:val="00FB41F6"/>
    <w:rsid w:val="00FE01DD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D2F24"/>
  <w15:chartTrackingRefBased/>
  <w15:docId w15:val="{B85C31DD-EB99-CA49-B409-E59E8B6D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B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642C4E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642C4E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642C4E"/>
  </w:style>
  <w:style w:type="paragraph" w:styleId="NormalWeb">
    <w:name w:val="Normal (Web)"/>
    <w:basedOn w:val="Normal"/>
    <w:uiPriority w:val="99"/>
    <w:semiHidden/>
    <w:unhideWhenUsed/>
    <w:rsid w:val="007801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80165"/>
    <w:rPr>
      <w:b/>
      <w:bCs/>
    </w:rPr>
  </w:style>
  <w:style w:type="paragraph" w:customStyle="1" w:styleId="pb-2">
    <w:name w:val="pb-2"/>
    <w:basedOn w:val="Normal"/>
    <w:rsid w:val="002965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24-05-25T11:17:00Z</dcterms:created>
  <dcterms:modified xsi:type="dcterms:W3CDTF">2024-12-23T21:02:00Z</dcterms:modified>
</cp:coreProperties>
</file>